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D96" w:rsidRPr="007E1726" w:rsidRDefault="00F02D96" w:rsidP="00F02D96">
      <w:pPr>
        <w:spacing w:after="0"/>
        <w:rPr>
          <w:lang w:val="en-US"/>
        </w:rPr>
      </w:pPr>
      <w:r w:rsidRPr="00065508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065508">
        <w:rPr>
          <w:b/>
          <w:lang w:val="en-US"/>
        </w:rPr>
        <w:t>:</w:t>
      </w:r>
      <w:r w:rsidRPr="007E1726">
        <w:rPr>
          <w:lang w:val="en-US"/>
        </w:rPr>
        <w:t xml:space="preserve"> </w:t>
      </w:r>
      <w:r w:rsidRPr="007E1726">
        <w:rPr>
          <w:i/>
          <w:lang w:val="en-US"/>
        </w:rPr>
        <w:t>In situ</w:t>
      </w:r>
      <w:r w:rsidRPr="007E1726">
        <w:rPr>
          <w:lang w:val="en-US"/>
        </w:rPr>
        <w:t xml:space="preserve"> parameters measured at process stations where DOM addition experiments were performed.</w:t>
      </w:r>
    </w:p>
    <w:tbl>
      <w:tblPr>
        <w:tblStyle w:val="TableGrid"/>
        <w:tblW w:w="9263" w:type="dxa"/>
        <w:tblLayout w:type="fixed"/>
        <w:tblLook w:val="04A0" w:firstRow="1" w:lastRow="0" w:firstColumn="1" w:lastColumn="0" w:noHBand="0" w:noVBand="1"/>
      </w:tblPr>
      <w:tblGrid>
        <w:gridCol w:w="959"/>
        <w:gridCol w:w="1870"/>
        <w:gridCol w:w="983"/>
        <w:gridCol w:w="1482"/>
        <w:gridCol w:w="1701"/>
        <w:gridCol w:w="1276"/>
        <w:gridCol w:w="992"/>
      </w:tblGrid>
      <w:tr w:rsidR="00F02D96" w:rsidRPr="007E1726" w:rsidTr="002C46B1">
        <w:trPr>
          <w:trHeight w:val="260"/>
        </w:trPr>
        <w:tc>
          <w:tcPr>
            <w:tcW w:w="959" w:type="dxa"/>
            <w:noWrap/>
            <w:hideMark/>
          </w:tcPr>
          <w:p w:rsidR="00F02D96" w:rsidRPr="007E1726" w:rsidRDefault="00F02D96" w:rsidP="002C46B1">
            <w:proofErr w:type="spellStart"/>
            <w:r w:rsidRPr="007E1726">
              <w:t>Station</w:t>
            </w:r>
            <w:proofErr w:type="spellEnd"/>
          </w:p>
        </w:tc>
        <w:tc>
          <w:tcPr>
            <w:tcW w:w="1870" w:type="dxa"/>
            <w:noWrap/>
            <w:hideMark/>
          </w:tcPr>
          <w:p w:rsidR="00F02D96" w:rsidRPr="007E1726" w:rsidRDefault="00F02D96" w:rsidP="002C46B1">
            <w:r w:rsidRPr="007E1726">
              <w:t>Date</w:t>
            </w:r>
          </w:p>
        </w:tc>
        <w:tc>
          <w:tcPr>
            <w:tcW w:w="983" w:type="dxa"/>
            <w:noWrap/>
            <w:hideMark/>
          </w:tcPr>
          <w:p w:rsidR="00F02D96" w:rsidRPr="007E1726" w:rsidRDefault="00F02D96" w:rsidP="002C46B1">
            <w:proofErr w:type="spellStart"/>
            <w:r w:rsidRPr="007E1726">
              <w:t>Depth</w:t>
            </w:r>
            <w:proofErr w:type="spellEnd"/>
            <w:r w:rsidRPr="007E1726">
              <w:t xml:space="preserve"> (m)</w:t>
            </w:r>
          </w:p>
        </w:tc>
        <w:tc>
          <w:tcPr>
            <w:tcW w:w="1482" w:type="dxa"/>
            <w:noWrap/>
            <w:hideMark/>
          </w:tcPr>
          <w:p w:rsidR="00F02D96" w:rsidRPr="007E1726" w:rsidRDefault="00F02D96" w:rsidP="002C46B1">
            <w:proofErr w:type="spellStart"/>
            <w:r w:rsidRPr="007E1726">
              <w:t>Temperature</w:t>
            </w:r>
            <w:proofErr w:type="spellEnd"/>
            <w:r w:rsidRPr="007E1726">
              <w:t xml:space="preserve"> (</w:t>
            </w:r>
            <w:proofErr w:type="spellStart"/>
            <w:r w:rsidRPr="007E1726">
              <w:t>ºC</w:t>
            </w:r>
            <w:proofErr w:type="spellEnd"/>
            <w:r w:rsidRPr="007E1726">
              <w:t>)</w:t>
            </w:r>
          </w:p>
        </w:tc>
        <w:tc>
          <w:tcPr>
            <w:tcW w:w="1701" w:type="dxa"/>
            <w:noWrap/>
            <w:hideMark/>
          </w:tcPr>
          <w:p w:rsidR="00F02D96" w:rsidRPr="007E1726" w:rsidRDefault="00F02D96" w:rsidP="002C46B1">
            <w:proofErr w:type="spellStart"/>
            <w:r w:rsidRPr="007E1726">
              <w:t>Temperature</w:t>
            </w:r>
            <w:proofErr w:type="spellEnd"/>
            <w:r w:rsidRPr="007E1726">
              <w:t xml:space="preserve"> of </w:t>
            </w:r>
            <w:proofErr w:type="spellStart"/>
            <w:r w:rsidRPr="007E1726">
              <w:t>cold</w:t>
            </w:r>
            <w:proofErr w:type="spellEnd"/>
            <w:r w:rsidRPr="007E1726">
              <w:t xml:space="preserve"> </w:t>
            </w:r>
            <w:proofErr w:type="spellStart"/>
            <w:r w:rsidRPr="007E1726">
              <w:t>room</w:t>
            </w:r>
            <w:proofErr w:type="spellEnd"/>
            <w:r w:rsidRPr="007E1726">
              <w:t xml:space="preserve"> (</w:t>
            </w:r>
            <w:proofErr w:type="spellStart"/>
            <w:r w:rsidRPr="007E1726">
              <w:t>ºC</w:t>
            </w:r>
            <w:proofErr w:type="spellEnd"/>
            <w:r w:rsidRPr="007E1726">
              <w:t>)</w:t>
            </w:r>
          </w:p>
        </w:tc>
        <w:tc>
          <w:tcPr>
            <w:tcW w:w="1276" w:type="dxa"/>
            <w:noWrap/>
            <w:hideMark/>
          </w:tcPr>
          <w:p w:rsidR="00F02D96" w:rsidRPr="007E1726" w:rsidRDefault="00F02D96" w:rsidP="002C46B1">
            <w:proofErr w:type="spellStart"/>
            <w:r w:rsidRPr="007E1726">
              <w:t>Dissolved</w:t>
            </w:r>
            <w:proofErr w:type="spellEnd"/>
            <w:r w:rsidRPr="007E1726">
              <w:t xml:space="preserve"> </w:t>
            </w:r>
            <w:proofErr w:type="spellStart"/>
            <w:r w:rsidRPr="007E1726">
              <w:t>oxygen</w:t>
            </w:r>
            <w:proofErr w:type="spellEnd"/>
            <w:r w:rsidRPr="007E1726">
              <w:t xml:space="preserve"> (</w:t>
            </w:r>
            <w:proofErr w:type="spellStart"/>
            <w:r w:rsidRPr="007E1726">
              <w:t>mL</w:t>
            </w:r>
            <w:proofErr w:type="spellEnd"/>
            <w:r w:rsidRPr="007E1726">
              <w:t xml:space="preserve"> L</w:t>
            </w:r>
            <w:r w:rsidRPr="007E1726">
              <w:rPr>
                <w:vertAlign w:val="superscript"/>
              </w:rPr>
              <w:t>-1</w:t>
            </w:r>
            <w:r w:rsidRPr="007E1726">
              <w:t>)</w:t>
            </w:r>
          </w:p>
        </w:tc>
        <w:tc>
          <w:tcPr>
            <w:tcW w:w="992" w:type="dxa"/>
            <w:noWrap/>
            <w:hideMark/>
          </w:tcPr>
          <w:p w:rsidR="00F02D96" w:rsidRPr="007E1726" w:rsidRDefault="00F02D96" w:rsidP="002C46B1">
            <w:proofErr w:type="spellStart"/>
            <w:r w:rsidRPr="007E1726">
              <w:t>Salinity</w:t>
            </w:r>
            <w:proofErr w:type="spellEnd"/>
          </w:p>
        </w:tc>
      </w:tr>
      <w:tr w:rsidR="00F02D96" w:rsidRPr="007E1726" w:rsidTr="002C46B1">
        <w:trPr>
          <w:trHeight w:val="260"/>
        </w:trPr>
        <w:tc>
          <w:tcPr>
            <w:tcW w:w="959" w:type="dxa"/>
            <w:noWrap/>
            <w:hideMark/>
          </w:tcPr>
          <w:p w:rsidR="00F02D96" w:rsidRPr="007E1726" w:rsidRDefault="00F02D96" w:rsidP="002C46B1">
            <w:r w:rsidRPr="007E1726">
              <w:t>P1</w:t>
            </w:r>
          </w:p>
        </w:tc>
        <w:tc>
          <w:tcPr>
            <w:tcW w:w="1870" w:type="dxa"/>
            <w:noWrap/>
            <w:hideMark/>
          </w:tcPr>
          <w:p w:rsidR="00F02D96" w:rsidRPr="007E1726" w:rsidRDefault="00F02D96" w:rsidP="002C46B1">
            <w:r w:rsidRPr="007E1726">
              <w:t xml:space="preserve">7 </w:t>
            </w:r>
            <w:proofErr w:type="spellStart"/>
            <w:r w:rsidRPr="007E1726">
              <w:t>March</w:t>
            </w:r>
            <w:proofErr w:type="spellEnd"/>
            <w:r w:rsidRPr="007E1726">
              <w:t xml:space="preserve"> 2014</w:t>
            </w:r>
          </w:p>
        </w:tc>
        <w:tc>
          <w:tcPr>
            <w:tcW w:w="983" w:type="dxa"/>
            <w:noWrap/>
            <w:hideMark/>
          </w:tcPr>
          <w:p w:rsidR="00F02D96" w:rsidRPr="007E1726" w:rsidRDefault="00F02D96" w:rsidP="002C46B1">
            <w:r w:rsidRPr="007E1726">
              <w:t>400</w:t>
            </w:r>
          </w:p>
        </w:tc>
        <w:tc>
          <w:tcPr>
            <w:tcW w:w="1482" w:type="dxa"/>
            <w:noWrap/>
            <w:hideMark/>
          </w:tcPr>
          <w:p w:rsidR="00F02D96" w:rsidRPr="007E1726" w:rsidRDefault="00F02D96" w:rsidP="002C46B1">
            <w:r w:rsidRPr="007E1726">
              <w:t>10.66</w:t>
            </w:r>
          </w:p>
        </w:tc>
        <w:tc>
          <w:tcPr>
            <w:tcW w:w="1701" w:type="dxa"/>
            <w:noWrap/>
            <w:hideMark/>
          </w:tcPr>
          <w:p w:rsidR="00F02D96" w:rsidRPr="007E1726" w:rsidRDefault="00F02D96" w:rsidP="002C46B1">
            <w:r w:rsidRPr="007E1726">
              <w:t>10-11</w:t>
            </w:r>
          </w:p>
        </w:tc>
        <w:tc>
          <w:tcPr>
            <w:tcW w:w="1276" w:type="dxa"/>
            <w:noWrap/>
            <w:hideMark/>
          </w:tcPr>
          <w:p w:rsidR="00F02D96" w:rsidRPr="007E1726" w:rsidRDefault="00F02D96" w:rsidP="002C46B1">
            <w:r w:rsidRPr="007E1726">
              <w:t>3.79</w:t>
            </w:r>
          </w:p>
        </w:tc>
        <w:tc>
          <w:tcPr>
            <w:tcW w:w="992" w:type="dxa"/>
            <w:noWrap/>
            <w:hideMark/>
          </w:tcPr>
          <w:p w:rsidR="00F02D96" w:rsidRPr="007E1726" w:rsidRDefault="00F02D96" w:rsidP="002C46B1">
            <w:r w:rsidRPr="007E1726">
              <w:t>34.80</w:t>
            </w:r>
          </w:p>
        </w:tc>
      </w:tr>
      <w:tr w:rsidR="00F02D96" w:rsidRPr="007E1726" w:rsidTr="002C46B1">
        <w:trPr>
          <w:trHeight w:val="260"/>
        </w:trPr>
        <w:tc>
          <w:tcPr>
            <w:tcW w:w="959" w:type="dxa"/>
            <w:noWrap/>
            <w:hideMark/>
          </w:tcPr>
          <w:p w:rsidR="00F02D96" w:rsidRPr="007E1726" w:rsidRDefault="00F02D96" w:rsidP="002C46B1">
            <w:r w:rsidRPr="007E1726">
              <w:t>P2</w:t>
            </w:r>
          </w:p>
        </w:tc>
        <w:tc>
          <w:tcPr>
            <w:tcW w:w="1870" w:type="dxa"/>
            <w:noWrap/>
            <w:hideMark/>
          </w:tcPr>
          <w:p w:rsidR="00F02D96" w:rsidRPr="007E1726" w:rsidRDefault="00F02D96" w:rsidP="002C46B1">
            <w:r w:rsidRPr="007E1726">
              <w:t xml:space="preserve">14 </w:t>
            </w:r>
            <w:proofErr w:type="spellStart"/>
            <w:r w:rsidRPr="007E1726">
              <w:t>March</w:t>
            </w:r>
            <w:proofErr w:type="spellEnd"/>
            <w:r w:rsidRPr="007E1726">
              <w:t xml:space="preserve"> 2014</w:t>
            </w:r>
          </w:p>
        </w:tc>
        <w:tc>
          <w:tcPr>
            <w:tcW w:w="983" w:type="dxa"/>
            <w:noWrap/>
            <w:hideMark/>
          </w:tcPr>
          <w:p w:rsidR="00F02D96" w:rsidRPr="007E1726" w:rsidRDefault="00F02D96" w:rsidP="002C46B1">
            <w:r w:rsidRPr="007E1726">
              <w:t>300</w:t>
            </w:r>
          </w:p>
        </w:tc>
        <w:tc>
          <w:tcPr>
            <w:tcW w:w="1482" w:type="dxa"/>
            <w:noWrap/>
            <w:hideMark/>
          </w:tcPr>
          <w:p w:rsidR="00F02D96" w:rsidRPr="007E1726" w:rsidRDefault="00F02D96" w:rsidP="002C46B1">
            <w:r w:rsidRPr="007E1726">
              <w:t>12.16</w:t>
            </w:r>
          </w:p>
        </w:tc>
        <w:tc>
          <w:tcPr>
            <w:tcW w:w="1701" w:type="dxa"/>
            <w:noWrap/>
            <w:hideMark/>
          </w:tcPr>
          <w:p w:rsidR="00F02D96" w:rsidRPr="007E1726" w:rsidRDefault="00F02D96" w:rsidP="002C46B1">
            <w:r w:rsidRPr="007E1726">
              <w:t>12-13</w:t>
            </w:r>
          </w:p>
        </w:tc>
        <w:tc>
          <w:tcPr>
            <w:tcW w:w="1276" w:type="dxa"/>
            <w:noWrap/>
            <w:hideMark/>
          </w:tcPr>
          <w:p w:rsidR="00F02D96" w:rsidRPr="007E1726" w:rsidRDefault="00F02D96" w:rsidP="002C46B1">
            <w:r w:rsidRPr="007E1726">
              <w:t>3.76</w:t>
            </w:r>
          </w:p>
        </w:tc>
        <w:tc>
          <w:tcPr>
            <w:tcW w:w="992" w:type="dxa"/>
            <w:noWrap/>
            <w:hideMark/>
          </w:tcPr>
          <w:p w:rsidR="00F02D96" w:rsidRPr="007E1726" w:rsidRDefault="00F02D96" w:rsidP="002C46B1">
            <w:r w:rsidRPr="007E1726">
              <w:t>34.92</w:t>
            </w:r>
          </w:p>
        </w:tc>
      </w:tr>
      <w:tr w:rsidR="00F02D96" w:rsidRPr="007E1726" w:rsidTr="002C46B1">
        <w:trPr>
          <w:trHeight w:val="260"/>
        </w:trPr>
        <w:tc>
          <w:tcPr>
            <w:tcW w:w="959" w:type="dxa"/>
            <w:noWrap/>
            <w:hideMark/>
          </w:tcPr>
          <w:p w:rsidR="00F02D96" w:rsidRPr="007E1726" w:rsidRDefault="00F02D96" w:rsidP="002C46B1">
            <w:r w:rsidRPr="007E1726">
              <w:t>P3</w:t>
            </w:r>
          </w:p>
        </w:tc>
        <w:tc>
          <w:tcPr>
            <w:tcW w:w="1870" w:type="dxa"/>
            <w:noWrap/>
            <w:hideMark/>
          </w:tcPr>
          <w:p w:rsidR="00F02D96" w:rsidRPr="007E1726" w:rsidRDefault="00F02D96" w:rsidP="002C46B1">
            <w:r w:rsidRPr="007E1726">
              <w:t xml:space="preserve">20 </w:t>
            </w:r>
            <w:proofErr w:type="spellStart"/>
            <w:r w:rsidRPr="007E1726">
              <w:t>March</w:t>
            </w:r>
            <w:proofErr w:type="spellEnd"/>
            <w:r w:rsidRPr="007E1726">
              <w:t xml:space="preserve"> 2014</w:t>
            </w:r>
          </w:p>
        </w:tc>
        <w:tc>
          <w:tcPr>
            <w:tcW w:w="983" w:type="dxa"/>
            <w:noWrap/>
            <w:hideMark/>
          </w:tcPr>
          <w:p w:rsidR="00F02D96" w:rsidRPr="007E1726" w:rsidRDefault="00F02D96" w:rsidP="002C46B1">
            <w:r w:rsidRPr="007E1726">
              <w:t>300</w:t>
            </w:r>
          </w:p>
        </w:tc>
        <w:tc>
          <w:tcPr>
            <w:tcW w:w="1482" w:type="dxa"/>
            <w:noWrap/>
            <w:hideMark/>
          </w:tcPr>
          <w:p w:rsidR="00F02D96" w:rsidRPr="007E1726" w:rsidRDefault="00F02D96" w:rsidP="002C46B1">
            <w:r w:rsidRPr="007E1726">
              <w:t>8.47</w:t>
            </w:r>
          </w:p>
        </w:tc>
        <w:tc>
          <w:tcPr>
            <w:tcW w:w="1701" w:type="dxa"/>
            <w:noWrap/>
            <w:hideMark/>
          </w:tcPr>
          <w:p w:rsidR="00F02D96" w:rsidRPr="007E1726" w:rsidRDefault="00F02D96" w:rsidP="002C46B1">
            <w:r w:rsidRPr="007E1726">
              <w:t>9-10</w:t>
            </w:r>
          </w:p>
        </w:tc>
        <w:tc>
          <w:tcPr>
            <w:tcW w:w="1276" w:type="dxa"/>
            <w:noWrap/>
            <w:hideMark/>
          </w:tcPr>
          <w:p w:rsidR="00F02D96" w:rsidRPr="007E1726" w:rsidRDefault="00F02D96" w:rsidP="002C46B1">
            <w:r w:rsidRPr="007E1726">
              <w:t>3.69</w:t>
            </w:r>
          </w:p>
        </w:tc>
        <w:tc>
          <w:tcPr>
            <w:tcW w:w="992" w:type="dxa"/>
            <w:noWrap/>
            <w:hideMark/>
          </w:tcPr>
          <w:p w:rsidR="00F02D96" w:rsidRPr="007E1726" w:rsidRDefault="00F02D96" w:rsidP="002C46B1">
            <w:r w:rsidRPr="007E1726">
              <w:t>34.95</w:t>
            </w:r>
          </w:p>
        </w:tc>
      </w:tr>
      <w:tr w:rsidR="00F02D96" w:rsidRPr="007E1726" w:rsidTr="002C46B1">
        <w:trPr>
          <w:trHeight w:val="260"/>
        </w:trPr>
        <w:tc>
          <w:tcPr>
            <w:tcW w:w="959" w:type="dxa"/>
            <w:noWrap/>
            <w:hideMark/>
          </w:tcPr>
          <w:p w:rsidR="00F02D96" w:rsidRPr="007E1726" w:rsidRDefault="00F02D96" w:rsidP="002C46B1">
            <w:r w:rsidRPr="007E1726">
              <w:t>P4</w:t>
            </w:r>
          </w:p>
        </w:tc>
        <w:tc>
          <w:tcPr>
            <w:tcW w:w="1870" w:type="dxa"/>
            <w:noWrap/>
            <w:hideMark/>
          </w:tcPr>
          <w:p w:rsidR="00F02D96" w:rsidRPr="007E1726" w:rsidRDefault="00F02D96" w:rsidP="002C46B1">
            <w:r w:rsidRPr="007E1726">
              <w:t xml:space="preserve">28 </w:t>
            </w:r>
            <w:proofErr w:type="spellStart"/>
            <w:r w:rsidRPr="007E1726">
              <w:t>March</w:t>
            </w:r>
            <w:proofErr w:type="spellEnd"/>
            <w:r w:rsidRPr="007E1726">
              <w:t xml:space="preserve"> 2014</w:t>
            </w:r>
          </w:p>
        </w:tc>
        <w:tc>
          <w:tcPr>
            <w:tcW w:w="983" w:type="dxa"/>
            <w:noWrap/>
            <w:hideMark/>
          </w:tcPr>
          <w:p w:rsidR="00F02D96" w:rsidRPr="007E1726" w:rsidRDefault="00F02D96" w:rsidP="002C46B1">
            <w:r w:rsidRPr="007E1726">
              <w:t>300</w:t>
            </w:r>
          </w:p>
        </w:tc>
        <w:tc>
          <w:tcPr>
            <w:tcW w:w="1482" w:type="dxa"/>
            <w:noWrap/>
            <w:hideMark/>
          </w:tcPr>
          <w:p w:rsidR="00F02D96" w:rsidRPr="007E1726" w:rsidRDefault="00F02D96" w:rsidP="002C46B1">
            <w:r w:rsidRPr="007E1726">
              <w:t>13.75</w:t>
            </w:r>
          </w:p>
        </w:tc>
        <w:tc>
          <w:tcPr>
            <w:tcW w:w="1701" w:type="dxa"/>
            <w:noWrap/>
            <w:hideMark/>
          </w:tcPr>
          <w:p w:rsidR="00F02D96" w:rsidRPr="007E1726" w:rsidRDefault="00F02D96" w:rsidP="002C46B1">
            <w:r w:rsidRPr="007E1726">
              <w:t>13-14</w:t>
            </w:r>
          </w:p>
        </w:tc>
        <w:tc>
          <w:tcPr>
            <w:tcW w:w="1276" w:type="dxa"/>
            <w:noWrap/>
            <w:hideMark/>
          </w:tcPr>
          <w:p w:rsidR="00F02D96" w:rsidRPr="007E1726" w:rsidRDefault="00F02D96" w:rsidP="002C46B1">
            <w:r w:rsidRPr="007E1726">
              <w:t>1.60</w:t>
            </w:r>
          </w:p>
        </w:tc>
        <w:tc>
          <w:tcPr>
            <w:tcW w:w="992" w:type="dxa"/>
            <w:noWrap/>
            <w:hideMark/>
          </w:tcPr>
          <w:p w:rsidR="00F02D96" w:rsidRPr="007E1726" w:rsidRDefault="00F02D96" w:rsidP="002C46B1">
            <w:r w:rsidRPr="007E1726">
              <w:t>35.07</w:t>
            </w:r>
          </w:p>
        </w:tc>
      </w:tr>
    </w:tbl>
    <w:p w:rsidR="00F02D96" w:rsidRDefault="00F02D96" w:rsidP="00F02D96">
      <w:pPr>
        <w:spacing w:after="0"/>
      </w:pPr>
    </w:p>
    <w:p w:rsidR="0036497A" w:rsidRDefault="0036497A">
      <w:bookmarkStart w:id="0" w:name="_GoBack"/>
      <w:bookmarkEnd w:id="0"/>
    </w:p>
    <w:sectPr w:rsidR="0036497A" w:rsidSect="002B2365">
      <w:pgSz w:w="11900" w:h="16840"/>
      <w:pgMar w:top="1418" w:right="1440" w:bottom="1797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D96"/>
    <w:rsid w:val="00030B28"/>
    <w:rsid w:val="00051ACB"/>
    <w:rsid w:val="00150E27"/>
    <w:rsid w:val="001A1CE0"/>
    <w:rsid w:val="001A3E84"/>
    <w:rsid w:val="00281B25"/>
    <w:rsid w:val="00283FCA"/>
    <w:rsid w:val="002B2365"/>
    <w:rsid w:val="002B2954"/>
    <w:rsid w:val="002F43F8"/>
    <w:rsid w:val="0030414F"/>
    <w:rsid w:val="0034352C"/>
    <w:rsid w:val="003521FF"/>
    <w:rsid w:val="0036497A"/>
    <w:rsid w:val="003C26CD"/>
    <w:rsid w:val="003D0AA8"/>
    <w:rsid w:val="00453276"/>
    <w:rsid w:val="005349CB"/>
    <w:rsid w:val="005F3F2D"/>
    <w:rsid w:val="005F480B"/>
    <w:rsid w:val="006D03E7"/>
    <w:rsid w:val="00720EDD"/>
    <w:rsid w:val="007B0612"/>
    <w:rsid w:val="00831B50"/>
    <w:rsid w:val="008625E8"/>
    <w:rsid w:val="008950D1"/>
    <w:rsid w:val="009833E2"/>
    <w:rsid w:val="009A0CA8"/>
    <w:rsid w:val="009C4E95"/>
    <w:rsid w:val="00A67424"/>
    <w:rsid w:val="00A70962"/>
    <w:rsid w:val="00AC5DB3"/>
    <w:rsid w:val="00B058FC"/>
    <w:rsid w:val="00B320BC"/>
    <w:rsid w:val="00C226AC"/>
    <w:rsid w:val="00C41F1D"/>
    <w:rsid w:val="00C65035"/>
    <w:rsid w:val="00C82420"/>
    <w:rsid w:val="00C833C2"/>
    <w:rsid w:val="00C87D60"/>
    <w:rsid w:val="00D374E9"/>
    <w:rsid w:val="00D43861"/>
    <w:rsid w:val="00D60FDA"/>
    <w:rsid w:val="00E232EA"/>
    <w:rsid w:val="00E91585"/>
    <w:rsid w:val="00F02D96"/>
    <w:rsid w:val="00F941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F0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02D9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02D9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Benavides</dc:creator>
  <cp:keywords/>
  <dc:description/>
  <cp:lastModifiedBy>Mar Benavides</cp:lastModifiedBy>
  <cp:revision>1</cp:revision>
  <dcterms:created xsi:type="dcterms:W3CDTF">2015-11-11T22:23:00Z</dcterms:created>
  <dcterms:modified xsi:type="dcterms:W3CDTF">2015-11-11T22:23:00Z</dcterms:modified>
</cp:coreProperties>
</file>